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A76470" w14:textId="77777777" w:rsidR="00790185" w:rsidRPr="008B3BFE" w:rsidRDefault="00790185" w:rsidP="00790185">
      <w:pPr>
        <w:spacing w:line="480" w:lineRule="auto"/>
        <w:jc w:val="left"/>
        <w:rPr>
          <w:rFonts w:ascii="Times New Roman" w:eastAsia="Times New Roman" w:hAnsi="Times New Roman" w:cs="Times New Roman"/>
          <w:b/>
          <w:bCs/>
          <w:color w:val="000000"/>
          <w:sz w:val="24"/>
        </w:rPr>
      </w:pPr>
      <w:r w:rsidRPr="008B3BFE">
        <w:rPr>
          <w:rFonts w:ascii="Times New Roman" w:eastAsia="Times New Roman" w:hAnsi="Times New Roman" w:cs="Times New Roman"/>
          <w:b/>
          <w:bCs/>
          <w:color w:val="000000"/>
          <w:sz w:val="24"/>
        </w:rPr>
        <w:t>SUPPLEMENTARY INFORMATION</w:t>
      </w:r>
    </w:p>
    <w:p w14:paraId="7229B463" w14:textId="77777777" w:rsidR="00790185" w:rsidRDefault="00790185" w:rsidP="00790185">
      <w:pPr>
        <w:spacing w:line="480" w:lineRule="auto"/>
        <w:jc w:val="left"/>
        <w:rPr>
          <w:rFonts w:ascii="Times New Roman" w:eastAsia="Times New Roman" w:hAnsi="Times New Roman" w:cs="Times New Roman"/>
          <w:bCs/>
          <w:sz w:val="24"/>
        </w:rPr>
      </w:pPr>
    </w:p>
    <w:p w14:paraId="44FA3094" w14:textId="77777777" w:rsidR="00790185" w:rsidRPr="00366B10" w:rsidRDefault="00790185" w:rsidP="00790185">
      <w:pPr>
        <w:spacing w:line="480" w:lineRule="auto"/>
        <w:jc w:val="left"/>
        <w:rPr>
          <w:rFonts w:ascii="Times New Roman" w:eastAsia="Times New Roman" w:hAnsi="Times New Roman" w:cs="Times New Roman"/>
          <w:bCs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</w:t>
      </w:r>
      <w:r w:rsidRPr="00366B10">
        <w:rPr>
          <w:rFonts w:ascii="Times New Roman" w:eastAsia="Times New Roman" w:hAnsi="Times New Roman" w:cs="Times New Roman"/>
          <w:b/>
          <w:sz w:val="24"/>
        </w:rPr>
        <w:t xml:space="preserve">pplementary Figure 1: </w:t>
      </w:r>
      <w:r w:rsidRPr="00366B10">
        <w:rPr>
          <w:rFonts w:ascii="Times New Roman" w:eastAsia="Times New Roman" w:hAnsi="Times New Roman" w:cs="Times New Roman"/>
          <w:bCs/>
          <w:i/>
          <w:iCs/>
          <w:color w:val="000000"/>
          <w:sz w:val="24"/>
        </w:rPr>
        <w:t>In situ</w:t>
      </w:r>
      <w:r w:rsidRPr="00366B10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 hybridization analysis of </w:t>
      </w:r>
      <w:r w:rsidRPr="00366B10">
        <w:rPr>
          <w:rFonts w:ascii="Times New Roman" w:eastAsia="Times New Roman" w:hAnsi="Times New Roman" w:cs="Times New Roman"/>
          <w:bCs/>
          <w:i/>
          <w:iCs/>
          <w:color w:val="000000"/>
          <w:sz w:val="24"/>
        </w:rPr>
        <w:t>Fabp4</w:t>
      </w:r>
      <w:r w:rsidRPr="00366B10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 expression. (</w:t>
      </w:r>
      <w:r w:rsidRPr="00366B10">
        <w:rPr>
          <w:rFonts w:ascii="Times New Roman" w:eastAsia="Times New Roman" w:hAnsi="Times New Roman" w:cs="Times New Roman"/>
          <w:b/>
          <w:color w:val="000000"/>
          <w:sz w:val="24"/>
        </w:rPr>
        <w:t>A</w:t>
      </w:r>
      <w:r w:rsidRPr="00366B10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) Representative </w:t>
      </w:r>
      <w:r w:rsidRPr="00366B10">
        <w:rPr>
          <w:rFonts w:ascii="Times New Roman" w:eastAsia="Times New Roman" w:hAnsi="Times New Roman" w:cs="Times New Roman"/>
          <w:bCs/>
          <w:i/>
          <w:iCs/>
          <w:color w:val="000000"/>
          <w:sz w:val="24"/>
        </w:rPr>
        <w:t>in situ</w:t>
      </w:r>
      <w:r w:rsidRPr="00366B10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 hybridization images at Bregma 0.38, -2.30, -3.64, -6.84 mm, showing no detectable </w:t>
      </w:r>
      <w:r w:rsidRPr="00366B10">
        <w:rPr>
          <w:rFonts w:ascii="Times New Roman" w:eastAsia="Times New Roman" w:hAnsi="Times New Roman" w:cs="Times New Roman"/>
          <w:bCs/>
          <w:i/>
          <w:iCs/>
          <w:color w:val="000000"/>
          <w:sz w:val="24"/>
        </w:rPr>
        <w:t>Fabp4</w:t>
      </w:r>
      <w:r w:rsidRPr="00366B10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 mRNA in the cerebral cortex, hippocampus, amygdala, or cerebellum. (</w:t>
      </w:r>
      <w:r w:rsidRPr="00366B10">
        <w:rPr>
          <w:rFonts w:ascii="Times New Roman" w:eastAsia="Times New Roman" w:hAnsi="Times New Roman" w:cs="Times New Roman"/>
          <w:b/>
          <w:color w:val="000000"/>
          <w:sz w:val="24"/>
        </w:rPr>
        <w:t>B</w:t>
      </w:r>
      <w:r w:rsidRPr="00366B10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) In contrast, clear </w:t>
      </w:r>
      <w:r w:rsidRPr="00366B10">
        <w:rPr>
          <w:rFonts w:ascii="Times New Roman" w:eastAsia="Times New Roman" w:hAnsi="Times New Roman" w:cs="Times New Roman"/>
          <w:bCs/>
          <w:i/>
          <w:iCs/>
          <w:color w:val="000000"/>
          <w:sz w:val="24"/>
        </w:rPr>
        <w:t>Fabp4</w:t>
      </w:r>
      <w:r w:rsidRPr="00366B10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 signals were observed in adipose tissue and the lungs. Scale bars: 1 mm (</w:t>
      </w:r>
      <w:r w:rsidRPr="00366B10">
        <w:rPr>
          <w:rFonts w:ascii="Times New Roman" w:eastAsia="Times New Roman" w:hAnsi="Times New Roman" w:cs="Times New Roman"/>
          <w:b/>
          <w:color w:val="000000"/>
          <w:sz w:val="24"/>
        </w:rPr>
        <w:t>A</w:t>
      </w:r>
      <w:r w:rsidRPr="00366B10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); 100 </w:t>
      </w:r>
      <w:proofErr w:type="spellStart"/>
      <w:r w:rsidRPr="00366B10">
        <w:rPr>
          <w:rFonts w:ascii="Times New Roman" w:eastAsia="Times New Roman" w:hAnsi="Times New Roman" w:cs="Times New Roman"/>
          <w:bCs/>
          <w:color w:val="000000"/>
          <w:sz w:val="24"/>
        </w:rPr>
        <w:t>μm</w:t>
      </w:r>
      <w:proofErr w:type="spellEnd"/>
      <w:r w:rsidRPr="00366B10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 (</w:t>
      </w:r>
      <w:r w:rsidRPr="00366B10">
        <w:rPr>
          <w:rFonts w:ascii="Times New Roman" w:eastAsia="Times New Roman" w:hAnsi="Times New Roman" w:cs="Times New Roman"/>
          <w:b/>
          <w:color w:val="000000"/>
          <w:sz w:val="24"/>
        </w:rPr>
        <w:t>B</w:t>
      </w:r>
      <w:r w:rsidRPr="00366B10">
        <w:rPr>
          <w:rFonts w:ascii="Times New Roman" w:eastAsia="Times New Roman" w:hAnsi="Times New Roman" w:cs="Times New Roman"/>
          <w:bCs/>
          <w:color w:val="000000"/>
          <w:sz w:val="24"/>
        </w:rPr>
        <w:t>).</w:t>
      </w:r>
    </w:p>
    <w:p w14:paraId="4D2665EC" w14:textId="77777777" w:rsidR="00790185" w:rsidRDefault="00790185" w:rsidP="00790185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</w:p>
    <w:p w14:paraId="5520E580" w14:textId="77777777" w:rsidR="00790185" w:rsidRDefault="00790185" w:rsidP="00790185">
      <w:pPr>
        <w:spacing w:line="480" w:lineRule="auto"/>
        <w:jc w:val="left"/>
        <w:rPr>
          <w:rFonts w:ascii="Times New Roman" w:eastAsia="Times New Roman" w:hAnsi="Times New Roman" w:cs="Times New Roman"/>
          <w:bCs/>
          <w:sz w:val="24"/>
        </w:rPr>
      </w:pPr>
      <w:r w:rsidRPr="00B72CE9">
        <w:rPr>
          <w:rFonts w:ascii="Times New Roman" w:eastAsia="Times New Roman" w:hAnsi="Times New Roman" w:cs="Times New Roman"/>
          <w:b/>
          <w:sz w:val="24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sz w:val="24"/>
        </w:rPr>
        <w:t>2</w:t>
      </w:r>
      <w:r>
        <w:rPr>
          <w:rFonts w:ascii="Times New Roman" w:eastAsia="Times New Roman" w:hAnsi="Times New Roman" w:cs="Times New Roman"/>
          <w:bCs/>
          <w:sz w:val="24"/>
        </w:rPr>
        <w:t xml:space="preserve">: </w:t>
      </w:r>
      <w:r w:rsidRPr="00B72CE9">
        <w:rPr>
          <w:rFonts w:ascii="Times New Roman" w:eastAsia="Times New Roman" w:hAnsi="Times New Roman" w:cs="Times New Roman"/>
          <w:bCs/>
          <w:sz w:val="24"/>
        </w:rPr>
        <w:t>Bioinformatics analysis of RNA-seq data.</w:t>
      </w:r>
      <w:r>
        <w:rPr>
          <w:rFonts w:ascii="Times New Roman" w:eastAsia="Times New Roman" w:hAnsi="Times New Roman" w:cs="Times New Roman"/>
          <w:bCs/>
          <w:sz w:val="24"/>
        </w:rPr>
        <w:t xml:space="preserve"> </w:t>
      </w:r>
      <w:r w:rsidRPr="00B72CE9">
        <w:rPr>
          <w:rFonts w:ascii="Times New Roman" w:eastAsia="Times New Roman" w:hAnsi="Times New Roman" w:cs="Times New Roman"/>
          <w:bCs/>
          <w:sz w:val="24"/>
        </w:rPr>
        <w:t>(</w:t>
      </w:r>
      <w:r w:rsidRPr="00B72CE9">
        <w:rPr>
          <w:rFonts w:ascii="Times New Roman" w:eastAsia="Times New Roman" w:hAnsi="Times New Roman" w:cs="Times New Roman"/>
          <w:b/>
          <w:sz w:val="24"/>
        </w:rPr>
        <w:t>A</w:t>
      </w:r>
      <w:r w:rsidRPr="00B72CE9">
        <w:rPr>
          <w:rFonts w:ascii="Times New Roman" w:eastAsia="Times New Roman" w:hAnsi="Times New Roman" w:cs="Times New Roman"/>
          <w:bCs/>
          <w:sz w:val="24"/>
        </w:rPr>
        <w:t xml:space="preserve">) Box plot representing gene expression distribution in </w:t>
      </w:r>
      <w:r w:rsidRPr="00B72CE9">
        <w:rPr>
          <w:rFonts w:ascii="Times New Roman" w:eastAsia="Times New Roman" w:hAnsi="Times New Roman" w:cs="Times New Roman"/>
          <w:bCs/>
          <w:i/>
          <w:iCs/>
          <w:sz w:val="24"/>
        </w:rPr>
        <w:t>Fabp4</w:t>
      </w:r>
      <w:r w:rsidRPr="00B72CE9">
        <w:rPr>
          <w:rFonts w:ascii="Times New Roman" w:eastAsia="Times New Roman" w:hAnsi="Times New Roman" w:cs="Times New Roman"/>
          <w:bCs/>
          <w:sz w:val="24"/>
        </w:rPr>
        <w:t xml:space="preserve"> knockout (KO) and wild-type (WT) mice.</w:t>
      </w:r>
      <w:r>
        <w:rPr>
          <w:rFonts w:ascii="Times New Roman" w:eastAsia="Times New Roman" w:hAnsi="Times New Roman" w:cs="Times New Roman"/>
          <w:bCs/>
          <w:sz w:val="24"/>
        </w:rPr>
        <w:t xml:space="preserve"> </w:t>
      </w:r>
      <w:r w:rsidRPr="00B72CE9">
        <w:rPr>
          <w:rFonts w:ascii="Times New Roman" w:eastAsia="Times New Roman" w:hAnsi="Times New Roman" w:cs="Times New Roman"/>
          <w:bCs/>
          <w:sz w:val="24"/>
        </w:rPr>
        <w:t>(</w:t>
      </w:r>
      <w:r w:rsidRPr="00B72CE9">
        <w:rPr>
          <w:rFonts w:ascii="Times New Roman" w:eastAsia="Times New Roman" w:hAnsi="Times New Roman" w:cs="Times New Roman"/>
          <w:b/>
          <w:sz w:val="24"/>
        </w:rPr>
        <w:t>B</w:t>
      </w:r>
      <w:r w:rsidRPr="00B72CE9">
        <w:rPr>
          <w:rFonts w:ascii="Times New Roman" w:eastAsia="Times New Roman" w:hAnsi="Times New Roman" w:cs="Times New Roman"/>
          <w:bCs/>
          <w:sz w:val="24"/>
        </w:rPr>
        <w:t>) Principal component analysis (PCA) show</w:t>
      </w:r>
      <w:r>
        <w:rPr>
          <w:rFonts w:ascii="Times New Roman" w:eastAsia="Times New Roman" w:hAnsi="Times New Roman" w:cs="Times New Roman"/>
          <w:bCs/>
          <w:sz w:val="24"/>
        </w:rPr>
        <w:t>s the mRNA expression profile clustering</w:t>
      </w:r>
      <w:r w:rsidRPr="00B72CE9">
        <w:rPr>
          <w:rFonts w:ascii="Times New Roman" w:eastAsia="Times New Roman" w:hAnsi="Times New Roman" w:cs="Times New Roman"/>
          <w:bCs/>
          <w:sz w:val="24"/>
        </w:rPr>
        <w:t xml:space="preserve"> between </w:t>
      </w:r>
      <w:r w:rsidRPr="00B72CE9">
        <w:rPr>
          <w:rFonts w:ascii="Times New Roman" w:eastAsia="Times New Roman" w:hAnsi="Times New Roman" w:cs="Times New Roman"/>
          <w:bCs/>
          <w:i/>
          <w:iCs/>
          <w:sz w:val="24"/>
        </w:rPr>
        <w:t>Fabp4</w:t>
      </w:r>
      <w:r w:rsidRPr="00B72CE9">
        <w:rPr>
          <w:rFonts w:ascii="Times New Roman" w:eastAsia="Times New Roman" w:hAnsi="Times New Roman" w:cs="Times New Roman"/>
          <w:bCs/>
          <w:sz w:val="24"/>
        </w:rPr>
        <w:t xml:space="preserve"> KO and WT mice.</w:t>
      </w:r>
    </w:p>
    <w:p w14:paraId="6A114660" w14:textId="77777777" w:rsidR="00790185" w:rsidRDefault="00790185" w:rsidP="00790185">
      <w:pPr>
        <w:spacing w:line="480" w:lineRule="auto"/>
        <w:jc w:val="left"/>
        <w:rPr>
          <w:rFonts w:ascii="Times New Roman" w:eastAsia="Times New Roman" w:hAnsi="Times New Roman" w:cs="Times New Roman"/>
          <w:bCs/>
          <w:sz w:val="24"/>
        </w:rPr>
      </w:pPr>
    </w:p>
    <w:p w14:paraId="33C5B9C7" w14:textId="77777777" w:rsidR="00790185" w:rsidRPr="00E31F0C" w:rsidRDefault="00790185" w:rsidP="00790185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 w:rsidRPr="00E31F0C">
        <w:rPr>
          <w:rFonts w:ascii="Times New Roman" w:eastAsia="Times New Roman" w:hAnsi="Times New Roman" w:cs="Times New Roman"/>
          <w:b/>
          <w:sz w:val="24"/>
        </w:rPr>
        <w:t>Materials and Methods</w:t>
      </w:r>
    </w:p>
    <w:p w14:paraId="4374C628" w14:textId="77777777" w:rsidR="00790185" w:rsidRPr="00B72CE9" w:rsidRDefault="00790185" w:rsidP="00790185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 w:rsidRPr="00B72CE9">
        <w:rPr>
          <w:rFonts w:ascii="Times New Roman" w:eastAsia="Times New Roman" w:hAnsi="Times New Roman" w:cs="Times New Roman"/>
          <w:b/>
          <w:sz w:val="24"/>
        </w:rPr>
        <w:t>RNA-seq analysis</w:t>
      </w:r>
    </w:p>
    <w:p w14:paraId="71E2D594" w14:textId="77777777" w:rsidR="00790185" w:rsidRPr="006A18F7" w:rsidRDefault="00790185" w:rsidP="00790185">
      <w:pPr>
        <w:spacing w:line="480" w:lineRule="auto"/>
        <w:jc w:val="left"/>
        <w:rPr>
          <w:rFonts w:ascii="Times New Roman" w:eastAsia="Times New Roman" w:hAnsi="Times New Roman" w:cs="Times New Roman"/>
          <w:bCs/>
          <w:sz w:val="24"/>
        </w:rPr>
      </w:pPr>
      <w:r w:rsidRPr="000B7683">
        <w:rPr>
          <w:rFonts w:ascii="Times New Roman" w:eastAsia="Times New Roman" w:hAnsi="Times New Roman" w:cs="Times New Roman"/>
          <w:bCs/>
          <w:sz w:val="24"/>
        </w:rPr>
        <w:t xml:space="preserve">Total RNA was extracted from the </w:t>
      </w:r>
      <w:r>
        <w:rPr>
          <w:rFonts w:ascii="Times New Roman" w:eastAsia="Times New Roman" w:hAnsi="Times New Roman" w:cs="Times New Roman"/>
          <w:bCs/>
          <w:sz w:val="24"/>
        </w:rPr>
        <w:t>prefrontal cortex</w:t>
      </w:r>
      <w:r w:rsidRPr="000B7683">
        <w:rPr>
          <w:rFonts w:ascii="Times New Roman" w:eastAsia="Times New Roman" w:hAnsi="Times New Roman" w:cs="Times New Roman"/>
          <w:bCs/>
          <w:sz w:val="24"/>
        </w:rPr>
        <w:t xml:space="preserve"> using the </w:t>
      </w:r>
      <w:proofErr w:type="spellStart"/>
      <w:r w:rsidRPr="000B7683">
        <w:rPr>
          <w:rFonts w:ascii="Times New Roman" w:eastAsia="Times New Roman" w:hAnsi="Times New Roman" w:cs="Times New Roman"/>
          <w:bCs/>
          <w:sz w:val="24"/>
        </w:rPr>
        <w:t>miRNeasy</w:t>
      </w:r>
      <w:proofErr w:type="spellEnd"/>
      <w:r w:rsidRPr="000B7683">
        <w:rPr>
          <w:rFonts w:ascii="Times New Roman" w:eastAsia="Times New Roman" w:hAnsi="Times New Roman" w:cs="Times New Roman"/>
          <w:bCs/>
          <w:sz w:val="24"/>
        </w:rPr>
        <w:t xml:space="preserve"> Mini Kit (QIAGEN). cDNA libraries were generated from total RNA samples (2.0 </w:t>
      </w:r>
      <w:proofErr w:type="spellStart"/>
      <w:r w:rsidRPr="000B7683">
        <w:rPr>
          <w:rFonts w:ascii="Times New Roman" w:eastAsia="Times New Roman" w:hAnsi="Times New Roman" w:cs="Times New Roman"/>
          <w:bCs/>
          <w:sz w:val="24"/>
        </w:rPr>
        <w:t>μg</w:t>
      </w:r>
      <w:proofErr w:type="spellEnd"/>
      <w:r w:rsidRPr="000B7683">
        <w:rPr>
          <w:rFonts w:ascii="Times New Roman" w:eastAsia="Times New Roman" w:hAnsi="Times New Roman" w:cs="Times New Roman"/>
          <w:bCs/>
          <w:sz w:val="24"/>
        </w:rPr>
        <w:t xml:space="preserve">, RNA integrity number (RIN) ≥ 8.7) using the </w:t>
      </w:r>
      <w:proofErr w:type="spellStart"/>
      <w:r w:rsidRPr="000B7683">
        <w:rPr>
          <w:rFonts w:ascii="Times New Roman" w:eastAsia="Times New Roman" w:hAnsi="Times New Roman" w:cs="Times New Roman"/>
          <w:bCs/>
          <w:sz w:val="24"/>
        </w:rPr>
        <w:t>TruSeq</w:t>
      </w:r>
      <w:proofErr w:type="spellEnd"/>
      <w:r w:rsidRPr="000B7683">
        <w:rPr>
          <w:rFonts w:ascii="Times New Roman" w:eastAsia="Times New Roman" w:hAnsi="Times New Roman" w:cs="Times New Roman"/>
          <w:bCs/>
          <w:sz w:val="24"/>
        </w:rPr>
        <w:t xml:space="preserve"> Stranded mRNA Sample Prep Kit, following the manufacturer's instructions (Illumina, San Diego, CA, USA). The quality of the cDNA libraries was assessed using a </w:t>
      </w:r>
      <w:proofErr w:type="spellStart"/>
      <w:r w:rsidRPr="000B7683">
        <w:rPr>
          <w:rFonts w:ascii="Times New Roman" w:eastAsia="Times New Roman" w:hAnsi="Times New Roman" w:cs="Times New Roman"/>
          <w:bCs/>
          <w:sz w:val="24"/>
        </w:rPr>
        <w:t>TapeStation</w:t>
      </w:r>
      <w:proofErr w:type="spellEnd"/>
      <w:r w:rsidRPr="000B7683">
        <w:rPr>
          <w:rFonts w:ascii="Times New Roman" w:eastAsia="Times New Roman" w:hAnsi="Times New Roman" w:cs="Times New Roman"/>
          <w:bCs/>
          <w:sz w:val="24"/>
        </w:rPr>
        <w:t xml:space="preserve"> (Agilent, Santa Clara, CA) or Bioanalyzer (Agilent). The cDNA libraries were sequenced using a 150-bp paired-end read format on the </w:t>
      </w:r>
      <w:proofErr w:type="spellStart"/>
      <w:r w:rsidRPr="000B7683">
        <w:rPr>
          <w:rFonts w:ascii="Times New Roman" w:eastAsia="Times New Roman" w:hAnsi="Times New Roman" w:cs="Times New Roman"/>
          <w:bCs/>
          <w:sz w:val="24"/>
        </w:rPr>
        <w:t>NovaSeq</w:t>
      </w:r>
      <w:proofErr w:type="spellEnd"/>
      <w:r w:rsidRPr="000B7683">
        <w:rPr>
          <w:rFonts w:ascii="Times New Roman" w:eastAsia="Times New Roman" w:hAnsi="Times New Roman" w:cs="Times New Roman"/>
          <w:bCs/>
          <w:sz w:val="24"/>
        </w:rPr>
        <w:t xml:space="preserve"> 6000 platform (Illumina). </w:t>
      </w:r>
      <w:r>
        <w:rPr>
          <w:rFonts w:ascii="Times New Roman" w:eastAsia="Times New Roman" w:hAnsi="Times New Roman" w:cs="Times New Roman" w:hint="eastAsia"/>
          <w:bCs/>
          <w:sz w:val="24"/>
        </w:rPr>
        <w:t>We utilized the DRAGEN Bio-IT Platform (Illumina) for this analysis</w:t>
      </w:r>
      <w:r w:rsidRPr="000B7683">
        <w:rPr>
          <w:rFonts w:ascii="Times New Roman" w:eastAsia="Times New Roman" w:hAnsi="Times New Roman" w:cs="Times New Roman"/>
          <w:bCs/>
          <w:sz w:val="24"/>
        </w:rPr>
        <w:t xml:space="preserve">, following the workflow outlined below. The sequence reads </w:t>
      </w:r>
      <w:r>
        <w:rPr>
          <w:rFonts w:ascii="Times New Roman" w:eastAsia="Times New Roman" w:hAnsi="Times New Roman" w:cs="Times New Roman" w:hint="eastAsia"/>
          <w:bCs/>
          <w:sz w:val="24"/>
        </w:rPr>
        <w:t xml:space="preserve">obtained from the sequencing analysis was mapped to the reference </w:t>
      </w:r>
      <w:r>
        <w:rPr>
          <w:rFonts w:ascii="Times New Roman" w:eastAsia="Times New Roman" w:hAnsi="Times New Roman" w:cs="Times New Roman" w:hint="eastAsia"/>
          <w:bCs/>
          <w:sz w:val="24"/>
        </w:rPr>
        <w:lastRenderedPageBreak/>
        <w:t>genome GRCm38.primary_assembly.genome.fa.gz</w:t>
      </w:r>
      <w:r w:rsidRPr="000B7683">
        <w:rPr>
          <w:rFonts w:ascii="Times New Roman" w:eastAsia="Times New Roman" w:hAnsi="Times New Roman" w:cs="Times New Roman"/>
          <w:bCs/>
          <w:sz w:val="24"/>
        </w:rPr>
        <w:t xml:space="preserve"> and expression levels were calculated at both the gene and transcript levels using the gene annotation file gencode.vM25.primary_assembly.annotation.gtf.gz. The reference genome and gene annotation files were obtained from the GENCODE website (release m25). Annotation data were added, and the expression levels were summarized in a tabular format</w:t>
      </w:r>
      <w:r w:rsidRPr="00E31F0C">
        <w:rPr>
          <w:rFonts w:ascii="Times New Roman" w:eastAsia="Times New Roman" w:hAnsi="Times New Roman" w:cs="Times New Roman"/>
          <w:bCs/>
          <w:sz w:val="24"/>
        </w:rPr>
        <w:t>.</w:t>
      </w:r>
    </w:p>
    <w:p w14:paraId="0027A82C" w14:textId="77777777" w:rsidR="00C90506" w:rsidRPr="00790185" w:rsidRDefault="00C90506"/>
    <w:sectPr w:rsidR="00C90506" w:rsidRPr="00790185" w:rsidSect="00790185">
      <w:pgSz w:w="11900" w:h="16840"/>
      <w:pgMar w:top="1985" w:right="1701" w:bottom="1701" w:left="1701" w:header="851" w:footer="99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185"/>
    <w:rsid w:val="0001387E"/>
    <w:rsid w:val="0001757F"/>
    <w:rsid w:val="000358D1"/>
    <w:rsid w:val="00060D30"/>
    <w:rsid w:val="00081955"/>
    <w:rsid w:val="000C1D51"/>
    <w:rsid w:val="000C501A"/>
    <w:rsid w:val="000D4F13"/>
    <w:rsid w:val="000E04D8"/>
    <w:rsid w:val="000E4B9E"/>
    <w:rsid w:val="000F2237"/>
    <w:rsid w:val="000F7F9A"/>
    <w:rsid w:val="0010189D"/>
    <w:rsid w:val="00101DC1"/>
    <w:rsid w:val="00101F3A"/>
    <w:rsid w:val="00117D65"/>
    <w:rsid w:val="00127481"/>
    <w:rsid w:val="001309B7"/>
    <w:rsid w:val="0013539A"/>
    <w:rsid w:val="0014088F"/>
    <w:rsid w:val="00147171"/>
    <w:rsid w:val="00157E9B"/>
    <w:rsid w:val="00166653"/>
    <w:rsid w:val="00190A14"/>
    <w:rsid w:val="001D078E"/>
    <w:rsid w:val="001D4553"/>
    <w:rsid w:val="00226160"/>
    <w:rsid w:val="00235C5F"/>
    <w:rsid w:val="0024116B"/>
    <w:rsid w:val="00252CA1"/>
    <w:rsid w:val="002765FB"/>
    <w:rsid w:val="00276A2B"/>
    <w:rsid w:val="002B6468"/>
    <w:rsid w:val="002D2115"/>
    <w:rsid w:val="002D4642"/>
    <w:rsid w:val="002F0488"/>
    <w:rsid w:val="002F5325"/>
    <w:rsid w:val="00333F4E"/>
    <w:rsid w:val="0034226B"/>
    <w:rsid w:val="00345763"/>
    <w:rsid w:val="00365DEC"/>
    <w:rsid w:val="00366034"/>
    <w:rsid w:val="0038371E"/>
    <w:rsid w:val="00383A05"/>
    <w:rsid w:val="00384E81"/>
    <w:rsid w:val="003A3738"/>
    <w:rsid w:val="003D73BC"/>
    <w:rsid w:val="003E52C3"/>
    <w:rsid w:val="00406EC5"/>
    <w:rsid w:val="00426DD2"/>
    <w:rsid w:val="004365B3"/>
    <w:rsid w:val="00437B72"/>
    <w:rsid w:val="0045700F"/>
    <w:rsid w:val="00484D8B"/>
    <w:rsid w:val="004B27EB"/>
    <w:rsid w:val="004C23A4"/>
    <w:rsid w:val="004C543E"/>
    <w:rsid w:val="004D68C3"/>
    <w:rsid w:val="0052620C"/>
    <w:rsid w:val="00533495"/>
    <w:rsid w:val="00536629"/>
    <w:rsid w:val="00580173"/>
    <w:rsid w:val="00586E71"/>
    <w:rsid w:val="00592F4D"/>
    <w:rsid w:val="0059785F"/>
    <w:rsid w:val="005B718A"/>
    <w:rsid w:val="005C19CE"/>
    <w:rsid w:val="005E3974"/>
    <w:rsid w:val="005E61C2"/>
    <w:rsid w:val="006057ED"/>
    <w:rsid w:val="00621AA9"/>
    <w:rsid w:val="00627764"/>
    <w:rsid w:val="00630D9E"/>
    <w:rsid w:val="0064216C"/>
    <w:rsid w:val="00646051"/>
    <w:rsid w:val="00652352"/>
    <w:rsid w:val="006652D8"/>
    <w:rsid w:val="00683106"/>
    <w:rsid w:val="00683A7E"/>
    <w:rsid w:val="006B3A01"/>
    <w:rsid w:val="006C0C3E"/>
    <w:rsid w:val="006F0650"/>
    <w:rsid w:val="00702451"/>
    <w:rsid w:val="0071655C"/>
    <w:rsid w:val="00723B5F"/>
    <w:rsid w:val="007312D0"/>
    <w:rsid w:val="00731F23"/>
    <w:rsid w:val="00743FCB"/>
    <w:rsid w:val="00781E10"/>
    <w:rsid w:val="00790185"/>
    <w:rsid w:val="007A6E07"/>
    <w:rsid w:val="007B4A56"/>
    <w:rsid w:val="007B7906"/>
    <w:rsid w:val="007C4030"/>
    <w:rsid w:val="007E01D9"/>
    <w:rsid w:val="0080577E"/>
    <w:rsid w:val="00810A1D"/>
    <w:rsid w:val="008165EE"/>
    <w:rsid w:val="00827E5B"/>
    <w:rsid w:val="00895A7B"/>
    <w:rsid w:val="008B6C94"/>
    <w:rsid w:val="008C279E"/>
    <w:rsid w:val="008D63F1"/>
    <w:rsid w:val="008E7929"/>
    <w:rsid w:val="008F0C6D"/>
    <w:rsid w:val="008F727B"/>
    <w:rsid w:val="00902F24"/>
    <w:rsid w:val="00930F38"/>
    <w:rsid w:val="00952C6D"/>
    <w:rsid w:val="00954ED8"/>
    <w:rsid w:val="00964AF2"/>
    <w:rsid w:val="009777E1"/>
    <w:rsid w:val="00981D8B"/>
    <w:rsid w:val="0099299E"/>
    <w:rsid w:val="009A53DF"/>
    <w:rsid w:val="009A56B6"/>
    <w:rsid w:val="009B7435"/>
    <w:rsid w:val="009D3050"/>
    <w:rsid w:val="009E1925"/>
    <w:rsid w:val="009E1FE8"/>
    <w:rsid w:val="00A00410"/>
    <w:rsid w:val="00A13958"/>
    <w:rsid w:val="00A179A2"/>
    <w:rsid w:val="00A2441D"/>
    <w:rsid w:val="00A5006C"/>
    <w:rsid w:val="00A509BA"/>
    <w:rsid w:val="00A829C9"/>
    <w:rsid w:val="00AB0A69"/>
    <w:rsid w:val="00AB4744"/>
    <w:rsid w:val="00AD16AF"/>
    <w:rsid w:val="00AE3C28"/>
    <w:rsid w:val="00B10267"/>
    <w:rsid w:val="00B266E8"/>
    <w:rsid w:val="00B46275"/>
    <w:rsid w:val="00B46358"/>
    <w:rsid w:val="00B52A93"/>
    <w:rsid w:val="00B704C8"/>
    <w:rsid w:val="00B73977"/>
    <w:rsid w:val="00B75042"/>
    <w:rsid w:val="00B81CF8"/>
    <w:rsid w:val="00B8303F"/>
    <w:rsid w:val="00B83B2E"/>
    <w:rsid w:val="00B86BDF"/>
    <w:rsid w:val="00BD4472"/>
    <w:rsid w:val="00BE5C33"/>
    <w:rsid w:val="00BF2865"/>
    <w:rsid w:val="00C17897"/>
    <w:rsid w:val="00C20FB6"/>
    <w:rsid w:val="00C4710D"/>
    <w:rsid w:val="00C8099E"/>
    <w:rsid w:val="00C816EF"/>
    <w:rsid w:val="00C85954"/>
    <w:rsid w:val="00C85DB7"/>
    <w:rsid w:val="00C90506"/>
    <w:rsid w:val="00C909B6"/>
    <w:rsid w:val="00C959F0"/>
    <w:rsid w:val="00CA2F7A"/>
    <w:rsid w:val="00CD0F84"/>
    <w:rsid w:val="00CE089E"/>
    <w:rsid w:val="00CF01F3"/>
    <w:rsid w:val="00CF4463"/>
    <w:rsid w:val="00D13AC2"/>
    <w:rsid w:val="00D55C3E"/>
    <w:rsid w:val="00D628B0"/>
    <w:rsid w:val="00D72909"/>
    <w:rsid w:val="00D816A3"/>
    <w:rsid w:val="00D856FC"/>
    <w:rsid w:val="00D92704"/>
    <w:rsid w:val="00DA0C29"/>
    <w:rsid w:val="00DA382A"/>
    <w:rsid w:val="00E100B1"/>
    <w:rsid w:val="00E12528"/>
    <w:rsid w:val="00E13C68"/>
    <w:rsid w:val="00E204D5"/>
    <w:rsid w:val="00E26F62"/>
    <w:rsid w:val="00E37F23"/>
    <w:rsid w:val="00E51E67"/>
    <w:rsid w:val="00E54FCA"/>
    <w:rsid w:val="00E624CC"/>
    <w:rsid w:val="00E66ABE"/>
    <w:rsid w:val="00E94CBD"/>
    <w:rsid w:val="00EA4DB8"/>
    <w:rsid w:val="00EC4D0D"/>
    <w:rsid w:val="00EC630B"/>
    <w:rsid w:val="00ED34B6"/>
    <w:rsid w:val="00ED5A18"/>
    <w:rsid w:val="00EE11B1"/>
    <w:rsid w:val="00EE4DC3"/>
    <w:rsid w:val="00F0567D"/>
    <w:rsid w:val="00F05ECD"/>
    <w:rsid w:val="00F2127F"/>
    <w:rsid w:val="00F24BAD"/>
    <w:rsid w:val="00F25D90"/>
    <w:rsid w:val="00F27119"/>
    <w:rsid w:val="00F550F8"/>
    <w:rsid w:val="00F77748"/>
    <w:rsid w:val="00F832D1"/>
    <w:rsid w:val="00F8612C"/>
    <w:rsid w:val="00FA6A55"/>
    <w:rsid w:val="00FD2547"/>
    <w:rsid w:val="00FF4346"/>
    <w:rsid w:val="00FF6359"/>
    <w:rsid w:val="00FF7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8D21D"/>
  <w15:chartTrackingRefBased/>
  <w15:docId w15:val="{3B10F2E3-0323-C048-AE50-4D328B1B7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185"/>
    <w:pPr>
      <w:widowControl w:val="0"/>
      <w:jc w:val="both"/>
    </w:pPr>
    <w:rPr>
      <w:rFonts w:ascii="Century" w:hAnsi="Century" w:cs="Century"/>
    </w:rPr>
  </w:style>
  <w:style w:type="paragraph" w:styleId="1">
    <w:name w:val="heading 1"/>
    <w:basedOn w:val="a"/>
    <w:next w:val="a"/>
    <w:link w:val="10"/>
    <w:uiPriority w:val="9"/>
    <w:qFormat/>
    <w:rsid w:val="0079018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01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01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018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018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018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018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018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018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F727B"/>
  </w:style>
  <w:style w:type="character" w:customStyle="1" w:styleId="10">
    <w:name w:val="見出し 1 (文字)"/>
    <w:basedOn w:val="a0"/>
    <w:link w:val="1"/>
    <w:uiPriority w:val="9"/>
    <w:rsid w:val="0079018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9018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9018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901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901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901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901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901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90185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a5"/>
    <w:uiPriority w:val="10"/>
    <w:qFormat/>
    <w:rsid w:val="007901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表題 (文字)"/>
    <w:basedOn w:val="a0"/>
    <w:link w:val="a4"/>
    <w:uiPriority w:val="10"/>
    <w:rsid w:val="007901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79018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題 (文字)"/>
    <w:basedOn w:val="a0"/>
    <w:link w:val="a6"/>
    <w:uiPriority w:val="11"/>
    <w:rsid w:val="007901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790185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a9">
    <w:name w:val="引用文 (文字)"/>
    <w:basedOn w:val="a0"/>
    <w:link w:val="a8"/>
    <w:uiPriority w:val="29"/>
    <w:rsid w:val="00790185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790185"/>
    <w:pPr>
      <w:ind w:left="720"/>
      <w:contextualSpacing/>
    </w:pPr>
    <w:rPr>
      <w:rFonts w:asciiTheme="minorHAnsi" w:hAnsiTheme="minorHAnsi" w:cstheme="minorBidi"/>
    </w:rPr>
  </w:style>
  <w:style w:type="character" w:styleId="21">
    <w:name w:val="Intense Emphasis"/>
    <w:basedOn w:val="a0"/>
    <w:uiPriority w:val="21"/>
    <w:qFormat/>
    <w:rsid w:val="0079018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901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9018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901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川　素子</dc:creator>
  <cp:keywords/>
  <dc:description/>
  <cp:lastModifiedBy>前川　素子</cp:lastModifiedBy>
  <cp:revision>2</cp:revision>
  <dcterms:created xsi:type="dcterms:W3CDTF">2024-10-29T02:01:00Z</dcterms:created>
  <dcterms:modified xsi:type="dcterms:W3CDTF">2024-10-29T02:34:00Z</dcterms:modified>
</cp:coreProperties>
</file>